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92325</wp:posOffset>
                </wp:positionH>
                <wp:positionV relativeFrom="page">
                  <wp:posOffset>1352550</wp:posOffset>
                </wp:positionV>
                <wp:extent cx="2413000" cy="6292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0" cy="629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0"/>
                              <w:gridCol w:w="17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gilent ID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ene Symb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859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LX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859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LX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6610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LRT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3960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ASA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4384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IPA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488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4440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H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3809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9395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NAJB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7560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EP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667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X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7099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10055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H3R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032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ABGAP1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3352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ABGAP1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744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MAP2K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9204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ITP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7997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LC24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1153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LI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3188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1428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IKZF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603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RMD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3862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PPP1R9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1062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TNN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122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JMJD2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3488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HAN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1979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94263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FF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7535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E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831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813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1303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18orf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0pt;height:495.5pt;mso-wrap-distance-left:9pt;mso-wrap-distance-right:9pt;mso-wrap-distance-top:0pt;mso-wrap-distance-bottom:0pt;margin-top:106.5pt;mso-position-vertical-relative:page;margin-left:164.75pt;mso-position-horizontal-relative:page">
                <v:fill opacity="0f"/>
                <v:textbox inset="0in,0in,0in,0in">
                  <w:txbxContent>
                    <w:tbl>
                      <w:tblPr>
                        <w:tblW w:w="38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0"/>
                        <w:gridCol w:w="17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gilent ID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ene Symbo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859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LX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859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LX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6610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LRT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3960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ASAL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4384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IPAR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488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4440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HR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3809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9395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NAJB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7560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EP1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667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X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7099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10055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H3RF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032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ABGAP1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3352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ABGAP1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744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AP2K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9204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TPR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7997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LC24A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1153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LI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3188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1428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KZF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603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RMD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3862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PP1R9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1062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TNND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1220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JMJD2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3488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HANK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1979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94263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FF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7535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EC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831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813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13036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18orf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17:00Z</dcterms:created>
  <dc:creator>Adminhhamouchene</dc:creator>
  <dc:description/>
  <cp:keywords/>
  <dc:language>en-US</dc:language>
  <cp:lastModifiedBy>hhamouchene</cp:lastModifiedBy>
  <dcterms:modified xsi:type="dcterms:W3CDTF">2011-06-21T10:17:00Z</dcterms:modified>
  <cp:revision>2</cp:revision>
  <dc:subject/>
  <dc:title/>
</cp:coreProperties>
</file>